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B8DB0" w14:textId="3BEEDF70" w:rsidR="00770CCA" w:rsidRDefault="00770CCA" w:rsidP="00770CCA">
      <w:pPr>
        <w:tabs>
          <w:tab w:val="left" w:pos="6806"/>
        </w:tabs>
        <w:spacing w:line="480" w:lineRule="auto"/>
      </w:pPr>
      <w:r>
        <w:t>S</w:t>
      </w:r>
      <w:r w:rsidR="00486E7B">
        <w:t>3</w:t>
      </w:r>
      <w:r>
        <w:t xml:space="preserve"> Table. ANOSIM summary table for diatom assemblage composition between treatment groups. Sample statistic (global R): 0.47, </w:t>
      </w:r>
      <w:r>
        <w:rPr>
          <w:i/>
        </w:rPr>
        <w:t xml:space="preserve">p </w:t>
      </w:r>
      <w:r>
        <w:t xml:space="preserve">= 0.001. </w:t>
      </w:r>
      <w:r w:rsidRPr="00FF0498">
        <w:rPr>
          <w:rFonts w:cs="Lucida Console"/>
          <w:i/>
          <w:szCs w:val="20"/>
        </w:rPr>
        <w:t>C.</w:t>
      </w:r>
      <w:r>
        <w:rPr>
          <w:rFonts w:cs="Lucida Console"/>
          <w:i/>
          <w:szCs w:val="20"/>
        </w:rPr>
        <w:t xml:space="preserve"> </w:t>
      </w:r>
      <w:r w:rsidRPr="00FF0498">
        <w:rPr>
          <w:rFonts w:cs="Lucida Console"/>
          <w:i/>
          <w:szCs w:val="20"/>
        </w:rPr>
        <w:t>v</w:t>
      </w:r>
      <w:r>
        <w:rPr>
          <w:rFonts w:cs="Lucida Console"/>
          <w:i/>
          <w:szCs w:val="20"/>
        </w:rPr>
        <w:t>.</w:t>
      </w:r>
      <w:r w:rsidRPr="00FF0498">
        <w:rPr>
          <w:rFonts w:cs="Lucida Console"/>
          <w:i/>
          <w:szCs w:val="20"/>
        </w:rPr>
        <w:t xml:space="preserve"> </w:t>
      </w:r>
      <w:r>
        <w:rPr>
          <w:rFonts w:cs="Lucida Console"/>
          <w:szCs w:val="20"/>
        </w:rPr>
        <w:t xml:space="preserve">– </w:t>
      </w:r>
      <w:r w:rsidRPr="00FF0498">
        <w:rPr>
          <w:rFonts w:cs="Lucida Console"/>
          <w:i/>
          <w:szCs w:val="20"/>
        </w:rPr>
        <w:t>C. volutator</w:t>
      </w:r>
      <w:r>
        <w:rPr>
          <w:rFonts w:cs="Lucida Console"/>
          <w:i/>
          <w:szCs w:val="20"/>
        </w:rPr>
        <w:t>; H. d. – H. diversicolor</w:t>
      </w:r>
      <w:r>
        <w:rPr>
          <w:rFonts w:cs="Lucida Console"/>
          <w:szCs w:val="20"/>
        </w:rPr>
        <w:t>; Mixed- Mixed infauna; MPB- Microphytobenthos only; Man. Turb.- Manual turbation.</w:t>
      </w:r>
    </w:p>
    <w:p w14:paraId="28877D91" w14:textId="77777777" w:rsidR="00770CCA" w:rsidRDefault="00770CCA" w:rsidP="00770CCA">
      <w:pPr>
        <w:spacing w:line="480" w:lineRule="auto"/>
      </w:pPr>
    </w:p>
    <w:p w14:paraId="70E8FB6A" w14:textId="77777777" w:rsidR="00770CCA" w:rsidRDefault="00770CCA" w:rsidP="00770CCA">
      <w:pPr>
        <w:spacing w:line="480" w:lineRule="auto"/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2620"/>
        <w:gridCol w:w="1000"/>
        <w:gridCol w:w="1600"/>
        <w:gridCol w:w="1480"/>
        <w:gridCol w:w="1460"/>
        <w:gridCol w:w="1520"/>
      </w:tblGrid>
      <w:tr w:rsidR="00770CCA" w:rsidRPr="0091739A" w14:paraId="445E6834" w14:textId="77777777" w:rsidTr="00ED752D">
        <w:trPr>
          <w:trHeight w:val="6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063F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u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678BA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 statisti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2493E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gnificance level 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0A8EB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sible permutatio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CE73B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tual permutation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FB48C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umber &gt;=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</w:t>
            </w: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served</w:t>
            </w:r>
          </w:p>
        </w:tc>
      </w:tr>
      <w:tr w:rsidR="00770CCA" w:rsidRPr="0091739A" w14:paraId="72980EC6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6AC7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C.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v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., </w:t>
            </w:r>
            <w:r w:rsidRPr="00D534E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H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6F7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98C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4E0D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50A5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9BFE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70CCA" w:rsidRPr="0091739A" w14:paraId="0C5A6D24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C847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C.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v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97D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DE7A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B0C9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C6EB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C2E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70CCA" w:rsidRPr="0091739A" w14:paraId="28B7D4BD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BC0C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C.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v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 MP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D426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410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7FC3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2D4A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345E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70CCA" w:rsidRPr="0091739A" w14:paraId="526B6FB0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214A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C.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v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, Man. Turb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EA6C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991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9517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5F1C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8126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70CCA" w:rsidRPr="0091739A" w14:paraId="68F0A084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8787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H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, 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4905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BC5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48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854A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6A7C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E19A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</w:tr>
      <w:tr w:rsidR="00770CCA" w:rsidRPr="0091739A" w14:paraId="247EAC6E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E468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H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 MP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EAB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DBF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17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5A3F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DEE8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30B6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70CCA" w:rsidRPr="0091739A" w14:paraId="04980671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CA9C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H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Pr="0005273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 Man. Turb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838F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A53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6924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4EA4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A4C6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70CCA" w:rsidRPr="0091739A" w14:paraId="7411CF67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CD9A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xed</w:t>
            </w:r>
            <w:r w:rsidRPr="009173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 MP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1C3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022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80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8E53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0E85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4A3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770CCA" w:rsidRPr="0091739A" w14:paraId="42BFC9E9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997A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xed, Man. Turb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CF49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07ED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D1DC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B8B0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3AFC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70CCA" w:rsidRPr="0091739A" w14:paraId="4E0AFC76" w14:textId="77777777" w:rsidTr="00ED752D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CCEE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PB, Man. Turb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A5C6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5235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7459" w14:textId="77777777" w:rsidR="00770CCA" w:rsidRPr="009460F5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60F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63E7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27F" w14:textId="77777777" w:rsidR="00770CCA" w:rsidRPr="0091739A" w:rsidRDefault="00770CCA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739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14:paraId="43E0B721" w14:textId="77777777" w:rsidR="001F4635" w:rsidRDefault="001F4635"/>
    <w:sectPr w:rsidR="001F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CCA"/>
    <w:rsid w:val="001F4635"/>
    <w:rsid w:val="00486E7B"/>
    <w:rsid w:val="00770CCA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B1858"/>
  <w15:chartTrackingRefBased/>
  <w15:docId w15:val="{2FFEF7BA-9575-41CC-9F3B-EE3F93103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C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9</cp:lastModifiedBy>
  <cp:revision>2</cp:revision>
  <dcterms:created xsi:type="dcterms:W3CDTF">2021-02-02T16:12:00Z</dcterms:created>
  <dcterms:modified xsi:type="dcterms:W3CDTF">2021-02-10T10:19:00Z</dcterms:modified>
</cp:coreProperties>
</file>